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43098" w14:textId="55269831" w:rsidR="002546C4" w:rsidRPr="002546C4" w:rsidRDefault="002546C4" w:rsidP="002546C4">
      <w:pPr>
        <w:spacing w:line="480" w:lineRule="auto"/>
        <w:rPr>
          <w:b/>
          <w:bCs/>
        </w:rPr>
      </w:pPr>
      <w:r>
        <w:rPr>
          <w:b/>
          <w:bCs/>
        </w:rPr>
        <w:t>The ToTs Study Group 15/05/2026</w:t>
      </w:r>
    </w:p>
    <w:p w14:paraId="71A59A39" w14:textId="6EB93018" w:rsidR="002546C4" w:rsidRPr="0034508D" w:rsidRDefault="006E6E29" w:rsidP="002546C4">
      <w:pPr>
        <w:spacing w:line="480" w:lineRule="auto"/>
        <w:rPr>
          <w:rFonts w:cs="Arial"/>
          <w:szCs w:val="22"/>
        </w:rPr>
      </w:pPr>
      <w:r>
        <w:t>In addition to those listed as authors on the manuscript ‘</w:t>
      </w:r>
      <w:r w:rsidRPr="006E6E29">
        <w:rPr>
          <w:i/>
          <w:iCs/>
        </w:rPr>
        <w:t>Treatment of Toddler’s Fractures: study protocol for a multicentre non-inferiority RCT of no-immobilisation or immobilisation</w:t>
      </w:r>
      <w:r w:rsidRPr="006E6E29">
        <w:rPr>
          <w:i/>
          <w:iCs/>
        </w:rPr>
        <w:t>’</w:t>
      </w:r>
      <w:r>
        <w:t>, the</w:t>
      </w:r>
      <w:r w:rsidR="002546C4">
        <w:t xml:space="preserve"> ToTs Study Group currently includes: Amanda Loban, Heather Dakin (</w:t>
      </w:r>
      <w:r w:rsidR="002546C4">
        <w:rPr>
          <w:i/>
          <w:iCs/>
        </w:rPr>
        <w:t>The University of Sheffield</w:t>
      </w:r>
      <w:r w:rsidR="002546C4">
        <w:t xml:space="preserve">), </w:t>
      </w:r>
      <w:r w:rsidR="002546C4" w:rsidRPr="007C26D9">
        <w:rPr>
          <w:rFonts w:ascii="Source Sans Pro" w:hAnsi="Source Sans Pro"/>
          <w:color w:val="000000"/>
        </w:rPr>
        <w:t>Rebecca Wetherill</w:t>
      </w:r>
      <w:r w:rsidR="002546C4">
        <w:t xml:space="preserve"> (</w:t>
      </w:r>
      <w:r w:rsidR="002546C4">
        <w:rPr>
          <w:i/>
          <w:iCs/>
        </w:rPr>
        <w:t>Sheffield Children’s Hospital</w:t>
      </w:r>
      <w:r w:rsidR="002546C4">
        <w:t>), Heather Jarvis (</w:t>
      </w:r>
      <w:r w:rsidR="002546C4" w:rsidRPr="002D0FBF">
        <w:rPr>
          <w:i/>
          <w:iCs/>
        </w:rPr>
        <w:t>Cardiff and Vale University Health Board</w:t>
      </w:r>
      <w:r w:rsidR="002546C4">
        <w:t xml:space="preserve">), </w:t>
      </w:r>
      <w:r w:rsidR="002546C4" w:rsidRPr="00D478A9">
        <w:t>Katie Hemmings-Trigg</w:t>
      </w:r>
      <w:r w:rsidR="002546C4">
        <w:t>, Katherine Garner, Kelly Jones (</w:t>
      </w:r>
      <w:r w:rsidR="002546C4" w:rsidRPr="002D0FBF">
        <w:rPr>
          <w:i/>
          <w:iCs/>
        </w:rPr>
        <w:t>Northern Care Alliance NHS Foundation Trust</w:t>
      </w:r>
      <w:r w:rsidR="002546C4">
        <w:t xml:space="preserve">), </w:t>
      </w:r>
      <w:r w:rsidR="002546C4" w:rsidRPr="002D0FBF">
        <w:t>Akshay Patel</w:t>
      </w:r>
      <w:r w:rsidR="002546C4">
        <w:t>, Jessica Delaney, Laura Lee, Edward Snelson (</w:t>
      </w:r>
      <w:r w:rsidR="002546C4" w:rsidRPr="002D0FBF">
        <w:rPr>
          <w:i/>
          <w:iCs/>
        </w:rPr>
        <w:t>Norfolk and Norwich University Hospital</w:t>
      </w:r>
      <w:r w:rsidR="002546C4">
        <w:t xml:space="preserve">), </w:t>
      </w:r>
      <w:r w:rsidR="002546C4" w:rsidRPr="002D0FBF">
        <w:t>Sarah Siner</w:t>
      </w:r>
      <w:r w:rsidR="002546C4">
        <w:t xml:space="preserve"> (</w:t>
      </w:r>
      <w:r w:rsidR="002546C4" w:rsidRPr="002D0FBF">
        <w:rPr>
          <w:i/>
          <w:iCs/>
        </w:rPr>
        <w:t>Alder Hey Children's Hospital Trust</w:t>
      </w:r>
      <w:r w:rsidR="002546C4">
        <w:t xml:space="preserve">), </w:t>
      </w:r>
      <w:r w:rsidR="002546C4" w:rsidRPr="002D0FBF">
        <w:t>Marco Serafim</w:t>
      </w:r>
      <w:r w:rsidR="002546C4">
        <w:t xml:space="preserve"> (</w:t>
      </w:r>
      <w:r w:rsidR="002546C4" w:rsidRPr="002D0FBF">
        <w:rPr>
          <w:i/>
          <w:iCs/>
        </w:rPr>
        <w:t>Kingston and Richmond NHS Foundation Trust</w:t>
      </w:r>
      <w:r w:rsidR="002546C4">
        <w:t xml:space="preserve">), </w:t>
      </w:r>
      <w:r w:rsidR="002546C4" w:rsidRPr="002D0FBF">
        <w:t xml:space="preserve">Aishwarya Prakash </w:t>
      </w:r>
      <w:r w:rsidR="002546C4">
        <w:t>(</w:t>
      </w:r>
      <w:r w:rsidR="002546C4" w:rsidRPr="002D0FBF">
        <w:rPr>
          <w:i/>
          <w:iCs/>
        </w:rPr>
        <w:t xml:space="preserve">West Hertfordshire Teaching Hospitals NHS </w:t>
      </w:r>
      <w:r w:rsidR="002546C4">
        <w:rPr>
          <w:i/>
          <w:iCs/>
        </w:rPr>
        <w:t>T</w:t>
      </w:r>
      <w:r w:rsidR="002546C4" w:rsidRPr="002D0FBF">
        <w:rPr>
          <w:i/>
          <w:iCs/>
        </w:rPr>
        <w:t>rust),</w:t>
      </w:r>
      <w:r w:rsidR="002546C4">
        <w:t xml:space="preserve"> Madelleine Barnett (</w:t>
      </w:r>
      <w:r w:rsidR="002546C4" w:rsidRPr="002D0FBF">
        <w:rPr>
          <w:i/>
          <w:iCs/>
        </w:rPr>
        <w:t>University Hospital Southampton NHS Foundation Trust</w:t>
      </w:r>
      <w:r w:rsidR="002546C4">
        <w:t>).</w:t>
      </w:r>
    </w:p>
    <w:p w14:paraId="2D08148F" w14:textId="77777777" w:rsidR="009C3D39" w:rsidRDefault="009C3D39"/>
    <w:sectPr w:rsidR="009C3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C4"/>
    <w:rsid w:val="002546C4"/>
    <w:rsid w:val="003A0343"/>
    <w:rsid w:val="006E6E29"/>
    <w:rsid w:val="009C3D39"/>
    <w:rsid w:val="00B260C9"/>
    <w:rsid w:val="00C33AAB"/>
    <w:rsid w:val="00C4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F787"/>
  <w15:chartTrackingRefBased/>
  <w15:docId w15:val="{7FD09BE4-49BB-4313-9713-D1E958B51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6C4"/>
  </w:style>
  <w:style w:type="paragraph" w:styleId="Heading1">
    <w:name w:val="heading 1"/>
    <w:basedOn w:val="Normal"/>
    <w:next w:val="Normal"/>
    <w:link w:val="Heading1Char"/>
    <w:uiPriority w:val="9"/>
    <w:qFormat/>
    <w:rsid w:val="00254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6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Katie Ridsdale</cp:lastModifiedBy>
  <cp:revision>2</cp:revision>
  <dcterms:created xsi:type="dcterms:W3CDTF">2026-05-15T10:05:00Z</dcterms:created>
  <dcterms:modified xsi:type="dcterms:W3CDTF">2026-05-15T10:09:00Z</dcterms:modified>
</cp:coreProperties>
</file>